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B2A98" w14:textId="0B7509D4" w:rsidR="00C64B04" w:rsidRPr="00A20D85" w:rsidRDefault="003A6B81" w:rsidP="009A15AD">
      <w:pPr>
        <w:spacing w:line="360" w:lineRule="auto"/>
        <w:jc w:val="left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A20D85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B41A9D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Fig</w:t>
      </w:r>
      <w:r w:rsidR="00844FB8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ure</w:t>
      </w:r>
      <w:r w:rsidR="00B41A9D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 xml:space="preserve"> </w:t>
      </w:r>
      <w:r w:rsidR="000174F3" w:rsidRPr="00A20D85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1-</w:t>
      </w:r>
      <w:r w:rsidR="00B41A9D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7</w:t>
      </w:r>
      <w:r w:rsidR="000174F3" w:rsidRPr="00A20D85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 xml:space="preserve"> </w:t>
      </w:r>
    </w:p>
    <w:tbl>
      <w:tblPr>
        <w:tblStyle w:val="a3"/>
        <w:tblpPr w:leftFromText="181" w:rightFromText="181" w:vertAnchor="text" w:horzAnchor="margin" w:tblpY="238"/>
        <w:tblOverlap w:val="never"/>
        <w:tblW w:w="9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9"/>
        <w:gridCol w:w="1985"/>
        <w:gridCol w:w="1843"/>
        <w:gridCol w:w="1701"/>
      </w:tblGrid>
      <w:tr w:rsidR="00583863" w:rsidRPr="00A20D85" w14:paraId="1B9667E4" w14:textId="77777777" w:rsidTr="00013732">
        <w:trPr>
          <w:trHeight w:val="283"/>
        </w:trPr>
        <w:tc>
          <w:tcPr>
            <w:tcW w:w="3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53AF4C" w14:textId="2CAC405F" w:rsidR="008F16EC" w:rsidRPr="00A20D85" w:rsidRDefault="008F16EC" w:rsidP="0001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193FE0" w14:textId="4697042D" w:rsidR="008F16EC" w:rsidRPr="00A20D85" w:rsidRDefault="008F16EC" w:rsidP="00C846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47E9C6" w14:textId="3039D0D5" w:rsidR="008F16EC" w:rsidRPr="00A20D85" w:rsidRDefault="008F16EC" w:rsidP="00435161">
            <w:pPr>
              <w:jc w:val="center"/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  <w:t>ρ</w:t>
            </w:r>
            <w:r w:rsidR="00583863" w:rsidRPr="00A20D85"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r w:rsidRPr="00A20D8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312F46" w:rsidRPr="00A20D85"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  <w:t xml:space="preserve"> (media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CB30CD" w14:textId="77777777" w:rsidR="008F16EC" w:rsidRPr="00A20D85" w:rsidRDefault="008F16EC" w:rsidP="00C84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83863" w:rsidRPr="00A20D85" w14:paraId="34466C95" w14:textId="77777777" w:rsidTr="00013732">
        <w:trPr>
          <w:trHeight w:val="283"/>
        </w:trPr>
        <w:tc>
          <w:tcPr>
            <w:tcW w:w="3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14A05" w14:textId="16911F69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0399FE4" w14:textId="50EADA2F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A4EA" w14:textId="76B4B12A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350D" w14:textId="1A46CEC5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19D10B6A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0C2E9" w14:textId="3DC220EC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520E" w14:textId="257F8DD9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05C" w14:textId="76A0E644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33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18F5" w14:textId="29772C6A" w:rsidR="008F16EC" w:rsidRPr="00A20D85" w:rsidRDefault="00F210B0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79D228BC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CAD55" w14:textId="0D7BCF8A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BAC4" w14:textId="5FEB459A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916" w14:textId="69BF548B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1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E1BD" w14:textId="5BEFB7F9" w:rsidR="008F16EC" w:rsidRPr="00A20D85" w:rsidRDefault="00B80311" w:rsidP="0043516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6B9E333F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7A4DF" w14:textId="61D58CBE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F37E" w14:textId="2626FFED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9CE5" w14:textId="07CA3B28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2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5B7F" w14:textId="236D4D5C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07</w:t>
            </w:r>
          </w:p>
        </w:tc>
      </w:tr>
      <w:tr w:rsidR="00583863" w:rsidRPr="00A20D85" w14:paraId="313DC71A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25C8C" w14:textId="51A82244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1E25" w14:textId="58E02A63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F612" w14:textId="2758FE60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38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4758" w14:textId="1671A0A7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39B4BD5C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BCFA7" w14:textId="43BA003E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C0E7" w14:textId="6456D025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B001" w14:textId="3F5C3A3F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51F0" w14:textId="2BB0C55A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1</w:t>
            </w:r>
          </w:p>
        </w:tc>
      </w:tr>
      <w:tr w:rsidR="00583863" w:rsidRPr="00A20D85" w14:paraId="2C102A3F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66AFD" w14:textId="2DA8E731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3A7B" w14:textId="595C54C5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E924" w14:textId="3E365CD2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FCBF" w14:textId="25EBED5E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0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</w:p>
        </w:tc>
      </w:tr>
      <w:tr w:rsidR="00583863" w:rsidRPr="00A20D85" w14:paraId="7A41BD35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7AB41" w14:textId="3A375914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3E0F" w14:textId="1BE67E12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332B" w14:textId="2987F0FA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8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C470" w14:textId="202BE24B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7</w:t>
            </w:r>
          </w:p>
        </w:tc>
      </w:tr>
      <w:tr w:rsidR="00583863" w:rsidRPr="00A20D85" w14:paraId="30648DD4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885BA" w14:textId="78612DF4" w:rsidR="008F16EC" w:rsidRPr="00A20D85" w:rsidRDefault="008F16EC" w:rsidP="00013732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D2EE" w14:textId="27D04BEC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126D" w14:textId="7A2D7C9A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6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D5DE" w14:textId="4B77D6F3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1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  <w:tr w:rsidR="00583863" w:rsidRPr="00A20D85" w14:paraId="22245D4B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02B6A6" w14:textId="432CD3BD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F14C7C" w14:textId="1DC9852F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BAAA2E" w14:textId="55C1C212" w:rsidR="008F16EC" w:rsidRPr="00A20D85" w:rsidRDefault="00336B4F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2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3B23C6" w14:textId="4287BA43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</w:t>
            </w:r>
            <w:r w:rsidR="00F210B0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0</w:t>
            </w:r>
          </w:p>
        </w:tc>
      </w:tr>
      <w:tr w:rsidR="00583863" w:rsidRPr="00A20D85" w14:paraId="2D3B2B9E" w14:textId="77777777" w:rsidTr="00013732">
        <w:trPr>
          <w:trHeight w:val="283"/>
        </w:trPr>
        <w:tc>
          <w:tcPr>
            <w:tcW w:w="355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F84ABD" w14:textId="118C6C9A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77DED9" w14:textId="2CDF8227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7FD1" w14:textId="71543A7C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71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0FD5" w14:textId="202CEE4D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1B55F28F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2EF2E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93DC" w14:textId="679A0888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A83A" w14:textId="124B5A7C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0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0ECC" w14:textId="76BECC52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426EE2B1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C124C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84B6" w14:textId="34835B57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4636" w14:textId="40424769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0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7050" w14:textId="10B16984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0ED877F1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B396C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5BF6" w14:textId="2D9823D6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238A" w14:textId="0DAEBAA7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2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80B3" w14:textId="0129AD05" w:rsidR="008F16EC" w:rsidRPr="00A20D85" w:rsidRDefault="002D68C6" w:rsidP="0043516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53052352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3562F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441F" w14:textId="2D63730A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87B3" w14:textId="17C4D802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6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3B47" w14:textId="36DF57E8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70577348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CF859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86B5" w14:textId="7AAEB75B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17BA" w14:textId="04A1EB3D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4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C06B" w14:textId="313C36E0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5ABE18D7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117AD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1FAF" w14:textId="22F1AFD2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E594" w14:textId="3209639D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3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1D83" w14:textId="6E11FB46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67029E54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A9184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FA57" w14:textId="6A9B5B7D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D993" w14:textId="5C3E753D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5F63" w14:textId="42E1ACB5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5041C687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D5B12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EA9A" w14:textId="7CE5201F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E607" w14:textId="6FA85A3D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6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820A" w14:textId="66AB7464" w:rsidR="008F16EC" w:rsidRPr="00A20D85" w:rsidRDefault="00B80311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29934012" w14:textId="77777777" w:rsidTr="00013732">
        <w:trPr>
          <w:trHeight w:val="283"/>
        </w:trPr>
        <w:tc>
          <w:tcPr>
            <w:tcW w:w="355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8B3418" w14:textId="77777777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5D411A" w14:textId="6E4E4242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4DBA4" w14:textId="26FA3FAB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F1071" w14:textId="5A9D1BF5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68114BFF" w14:textId="77777777" w:rsidTr="00013732">
        <w:trPr>
          <w:trHeight w:val="283"/>
        </w:trPr>
        <w:tc>
          <w:tcPr>
            <w:tcW w:w="355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B28D70" w14:textId="14F04E93" w:rsidR="008F16EC" w:rsidRPr="00A20D85" w:rsidRDefault="008F16EC" w:rsidP="0001373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903695" w14:textId="2304633C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683E" w14:textId="078818EB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0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224D" w14:textId="58467AF7" w:rsidR="008F16EC" w:rsidRPr="00A20D85" w:rsidRDefault="007015DE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10198761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3A9D68" w14:textId="0DFDC803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D3AF" w14:textId="6280E188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4E9F" w14:textId="291FAE5A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3373" w14:textId="22E84454" w:rsidR="008F16EC" w:rsidRPr="00A20D85" w:rsidRDefault="00312F4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65611B5C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96FBC0" w14:textId="2DE7AB35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ABA0" w14:textId="0F19A20D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D5F3" w14:textId="125B73C6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DADD" w14:textId="439201E3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4A7CBFB4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C22E0C" w14:textId="7E793C11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72C8" w14:textId="1B80F2F5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4DDB" w14:textId="577F46F9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8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21DE" w14:textId="535F4438" w:rsidR="008F16EC" w:rsidRPr="00A20D85" w:rsidRDefault="002D68C6" w:rsidP="0043516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15D2568B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490ADA" w14:textId="5BAB8E07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0862" w14:textId="136AB931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DDD0" w14:textId="52EA049E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8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4E9C" w14:textId="08C9019F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09E21F62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84978D" w14:textId="4124EA6F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7265" w14:textId="7D29375A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5C2" w14:textId="3CE292AC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9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9F6A" w14:textId="224FEC1B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5BAF3BA5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9260B9" w14:textId="38B06A1E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3F02" w14:textId="2261CB00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4597" w14:textId="329925F8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1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06C2" w14:textId="6F219C40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2DB3061D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349155" w14:textId="3C121A13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7F93" w14:textId="59B3AF1D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AB0E" w14:textId="4A9CB1B1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7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D183" w14:textId="77743849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06647F85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66D923" w14:textId="706F3713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594D" w14:textId="387613A9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B0B8" w14:textId="2290988C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7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7952" w14:textId="40A03E3B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83863" w:rsidRPr="00A20D85" w14:paraId="5C2BDAFC" w14:textId="77777777" w:rsidTr="00435161">
        <w:trPr>
          <w:trHeight w:val="283"/>
        </w:trPr>
        <w:tc>
          <w:tcPr>
            <w:tcW w:w="35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F298EA" w14:textId="5F11684E" w:rsidR="008F16EC" w:rsidRPr="00A20D85" w:rsidRDefault="008F16EC" w:rsidP="0043516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114A5" w14:textId="66450F70" w:rsidR="008F16EC" w:rsidRPr="00A20D85" w:rsidRDefault="008F16EC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B04ECE" w14:textId="439E2F42" w:rsidR="008F16EC" w:rsidRPr="00A20D85" w:rsidRDefault="002A3645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79</w:t>
            </w:r>
            <w:r w:rsidR="009E591E" w:rsidRPr="00A20D85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C80AA9" w14:textId="5E80450F" w:rsidR="008F16EC" w:rsidRPr="00A20D85" w:rsidRDefault="002D68C6" w:rsidP="00435161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A20D8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5EDC805F" w14:textId="77777777" w:rsidR="000A3B70" w:rsidRPr="00A20D85" w:rsidRDefault="000A3B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A3B70" w:rsidRPr="00A20D85" w:rsidSect="000024E7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72023" w14:textId="77777777" w:rsidR="00F86D8C" w:rsidRDefault="00F86D8C" w:rsidP="006F0211">
      <w:r>
        <w:separator/>
      </w:r>
    </w:p>
  </w:endnote>
  <w:endnote w:type="continuationSeparator" w:id="0">
    <w:p w14:paraId="56CB5B03" w14:textId="77777777" w:rsidR="00F86D8C" w:rsidRDefault="00F86D8C" w:rsidP="006F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7F61C" w14:textId="77777777" w:rsidR="00F86D8C" w:rsidRDefault="00F86D8C" w:rsidP="006F0211">
      <w:r>
        <w:separator/>
      </w:r>
    </w:p>
  </w:footnote>
  <w:footnote w:type="continuationSeparator" w:id="0">
    <w:p w14:paraId="55B5221B" w14:textId="77777777" w:rsidR="00F86D8C" w:rsidRDefault="00F86D8C" w:rsidP="006F0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49"/>
    <w:rsid w:val="000001A8"/>
    <w:rsid w:val="00000CD5"/>
    <w:rsid w:val="000024E7"/>
    <w:rsid w:val="000078F1"/>
    <w:rsid w:val="00010FD9"/>
    <w:rsid w:val="00011B16"/>
    <w:rsid w:val="00013732"/>
    <w:rsid w:val="000174F3"/>
    <w:rsid w:val="00020AD2"/>
    <w:rsid w:val="00027E3F"/>
    <w:rsid w:val="00031858"/>
    <w:rsid w:val="00035513"/>
    <w:rsid w:val="00037870"/>
    <w:rsid w:val="00050CAB"/>
    <w:rsid w:val="00052324"/>
    <w:rsid w:val="00052E5E"/>
    <w:rsid w:val="0005333B"/>
    <w:rsid w:val="00053626"/>
    <w:rsid w:val="0005526C"/>
    <w:rsid w:val="00063605"/>
    <w:rsid w:val="00065829"/>
    <w:rsid w:val="00071F61"/>
    <w:rsid w:val="000747C0"/>
    <w:rsid w:val="00075E57"/>
    <w:rsid w:val="00080557"/>
    <w:rsid w:val="0008165B"/>
    <w:rsid w:val="00081681"/>
    <w:rsid w:val="000A0285"/>
    <w:rsid w:val="000A377E"/>
    <w:rsid w:val="000A3B70"/>
    <w:rsid w:val="000A5EA1"/>
    <w:rsid w:val="000B35A3"/>
    <w:rsid w:val="000B3F67"/>
    <w:rsid w:val="000B47C7"/>
    <w:rsid w:val="000B496C"/>
    <w:rsid w:val="000C5AB1"/>
    <w:rsid w:val="000F1948"/>
    <w:rsid w:val="000F434A"/>
    <w:rsid w:val="000F4883"/>
    <w:rsid w:val="000F5F4F"/>
    <w:rsid w:val="00102FD9"/>
    <w:rsid w:val="00106EB7"/>
    <w:rsid w:val="001152D3"/>
    <w:rsid w:val="0011586B"/>
    <w:rsid w:val="00115ED3"/>
    <w:rsid w:val="00120BD0"/>
    <w:rsid w:val="00121AB4"/>
    <w:rsid w:val="0012276A"/>
    <w:rsid w:val="00123383"/>
    <w:rsid w:val="00124858"/>
    <w:rsid w:val="0012771A"/>
    <w:rsid w:val="00131F51"/>
    <w:rsid w:val="0013666D"/>
    <w:rsid w:val="00137079"/>
    <w:rsid w:val="00146EDB"/>
    <w:rsid w:val="001561D9"/>
    <w:rsid w:val="00156DA2"/>
    <w:rsid w:val="0015712B"/>
    <w:rsid w:val="00163106"/>
    <w:rsid w:val="00163455"/>
    <w:rsid w:val="00164177"/>
    <w:rsid w:val="00165763"/>
    <w:rsid w:val="00167114"/>
    <w:rsid w:val="00173A0D"/>
    <w:rsid w:val="00173F9C"/>
    <w:rsid w:val="00174AC0"/>
    <w:rsid w:val="001768E6"/>
    <w:rsid w:val="001812C0"/>
    <w:rsid w:val="001845CC"/>
    <w:rsid w:val="00192050"/>
    <w:rsid w:val="00193AD8"/>
    <w:rsid w:val="00196A87"/>
    <w:rsid w:val="001A3CF2"/>
    <w:rsid w:val="001A4CF3"/>
    <w:rsid w:val="001A4F49"/>
    <w:rsid w:val="001A6087"/>
    <w:rsid w:val="001B1568"/>
    <w:rsid w:val="001C08A3"/>
    <w:rsid w:val="001C38A0"/>
    <w:rsid w:val="001C3AC1"/>
    <w:rsid w:val="001C5EB5"/>
    <w:rsid w:val="001C6079"/>
    <w:rsid w:val="001D284C"/>
    <w:rsid w:val="001D387F"/>
    <w:rsid w:val="001D6641"/>
    <w:rsid w:val="001E0893"/>
    <w:rsid w:val="001E66EC"/>
    <w:rsid w:val="001F1DFB"/>
    <w:rsid w:val="001F3813"/>
    <w:rsid w:val="0020199E"/>
    <w:rsid w:val="002027B3"/>
    <w:rsid w:val="00204D10"/>
    <w:rsid w:val="00206128"/>
    <w:rsid w:val="00211228"/>
    <w:rsid w:val="00217124"/>
    <w:rsid w:val="00221991"/>
    <w:rsid w:val="002232FE"/>
    <w:rsid w:val="00223C06"/>
    <w:rsid w:val="002360FC"/>
    <w:rsid w:val="00242B65"/>
    <w:rsid w:val="00246971"/>
    <w:rsid w:val="00246B10"/>
    <w:rsid w:val="00247BB7"/>
    <w:rsid w:val="00251026"/>
    <w:rsid w:val="00251DDA"/>
    <w:rsid w:val="00253D9C"/>
    <w:rsid w:val="002542C4"/>
    <w:rsid w:val="00262F56"/>
    <w:rsid w:val="00263A16"/>
    <w:rsid w:val="00264241"/>
    <w:rsid w:val="00273FEE"/>
    <w:rsid w:val="00276382"/>
    <w:rsid w:val="00277E6C"/>
    <w:rsid w:val="0028287A"/>
    <w:rsid w:val="00286591"/>
    <w:rsid w:val="00290C6A"/>
    <w:rsid w:val="0029133E"/>
    <w:rsid w:val="00291846"/>
    <w:rsid w:val="002932F9"/>
    <w:rsid w:val="00295AD5"/>
    <w:rsid w:val="002A0AAD"/>
    <w:rsid w:val="002A0B73"/>
    <w:rsid w:val="002A1F88"/>
    <w:rsid w:val="002A3645"/>
    <w:rsid w:val="002A4802"/>
    <w:rsid w:val="002A6209"/>
    <w:rsid w:val="002C0987"/>
    <w:rsid w:val="002C0D72"/>
    <w:rsid w:val="002C1CF3"/>
    <w:rsid w:val="002C27C3"/>
    <w:rsid w:val="002C2EC2"/>
    <w:rsid w:val="002C3071"/>
    <w:rsid w:val="002C3B07"/>
    <w:rsid w:val="002D10F8"/>
    <w:rsid w:val="002D1486"/>
    <w:rsid w:val="002D186D"/>
    <w:rsid w:val="002D18CA"/>
    <w:rsid w:val="002D31F8"/>
    <w:rsid w:val="002D5DC2"/>
    <w:rsid w:val="002D68C6"/>
    <w:rsid w:val="002E0C6D"/>
    <w:rsid w:val="002E3F31"/>
    <w:rsid w:val="002E49AC"/>
    <w:rsid w:val="002E7999"/>
    <w:rsid w:val="002F2449"/>
    <w:rsid w:val="002F6EE6"/>
    <w:rsid w:val="003010B1"/>
    <w:rsid w:val="0030182C"/>
    <w:rsid w:val="0030521F"/>
    <w:rsid w:val="00306DDF"/>
    <w:rsid w:val="0031296C"/>
    <w:rsid w:val="00312BD3"/>
    <w:rsid w:val="00312F46"/>
    <w:rsid w:val="00314592"/>
    <w:rsid w:val="00316C1C"/>
    <w:rsid w:val="00324545"/>
    <w:rsid w:val="003331BD"/>
    <w:rsid w:val="00333B1F"/>
    <w:rsid w:val="00334527"/>
    <w:rsid w:val="00336B4F"/>
    <w:rsid w:val="003371C9"/>
    <w:rsid w:val="0034346A"/>
    <w:rsid w:val="003477DD"/>
    <w:rsid w:val="00351CA3"/>
    <w:rsid w:val="003530DF"/>
    <w:rsid w:val="00360FE4"/>
    <w:rsid w:val="003638DB"/>
    <w:rsid w:val="00365552"/>
    <w:rsid w:val="003663CC"/>
    <w:rsid w:val="003663D4"/>
    <w:rsid w:val="00374975"/>
    <w:rsid w:val="0038474C"/>
    <w:rsid w:val="0038490C"/>
    <w:rsid w:val="00386566"/>
    <w:rsid w:val="00387349"/>
    <w:rsid w:val="00393ED7"/>
    <w:rsid w:val="00396E6F"/>
    <w:rsid w:val="003A6B81"/>
    <w:rsid w:val="003B4365"/>
    <w:rsid w:val="003B4CB3"/>
    <w:rsid w:val="003D1A42"/>
    <w:rsid w:val="003D283D"/>
    <w:rsid w:val="003D2AB1"/>
    <w:rsid w:val="003D4FF0"/>
    <w:rsid w:val="003D55F1"/>
    <w:rsid w:val="003E509A"/>
    <w:rsid w:val="003E6B6C"/>
    <w:rsid w:val="003F1D36"/>
    <w:rsid w:val="003F21BD"/>
    <w:rsid w:val="0040005D"/>
    <w:rsid w:val="00400B9B"/>
    <w:rsid w:val="00404CA7"/>
    <w:rsid w:val="00407F75"/>
    <w:rsid w:val="004131C1"/>
    <w:rsid w:val="00414656"/>
    <w:rsid w:val="0041499D"/>
    <w:rsid w:val="0041637F"/>
    <w:rsid w:val="004178D1"/>
    <w:rsid w:val="00417A61"/>
    <w:rsid w:val="00430C49"/>
    <w:rsid w:val="00430FCA"/>
    <w:rsid w:val="00432F24"/>
    <w:rsid w:val="00435161"/>
    <w:rsid w:val="004377A4"/>
    <w:rsid w:val="00445E6A"/>
    <w:rsid w:val="00452B2A"/>
    <w:rsid w:val="004530BD"/>
    <w:rsid w:val="00457F82"/>
    <w:rsid w:val="00462A50"/>
    <w:rsid w:val="0046647D"/>
    <w:rsid w:val="00466563"/>
    <w:rsid w:val="00474DD2"/>
    <w:rsid w:val="00475D61"/>
    <w:rsid w:val="0048124E"/>
    <w:rsid w:val="004817A2"/>
    <w:rsid w:val="00482ED4"/>
    <w:rsid w:val="00486F48"/>
    <w:rsid w:val="00486F54"/>
    <w:rsid w:val="00490CB6"/>
    <w:rsid w:val="0049704C"/>
    <w:rsid w:val="004A16EC"/>
    <w:rsid w:val="004A2002"/>
    <w:rsid w:val="004A2B8F"/>
    <w:rsid w:val="004A4330"/>
    <w:rsid w:val="004B0E09"/>
    <w:rsid w:val="004B128F"/>
    <w:rsid w:val="004B1B18"/>
    <w:rsid w:val="004B28BC"/>
    <w:rsid w:val="004B440F"/>
    <w:rsid w:val="004B448D"/>
    <w:rsid w:val="004B5BDC"/>
    <w:rsid w:val="004B7DF3"/>
    <w:rsid w:val="004C0DDA"/>
    <w:rsid w:val="004C5580"/>
    <w:rsid w:val="004C7AAF"/>
    <w:rsid w:val="004D5B6D"/>
    <w:rsid w:val="004D6F47"/>
    <w:rsid w:val="004E6A38"/>
    <w:rsid w:val="004F029F"/>
    <w:rsid w:val="004F03B4"/>
    <w:rsid w:val="004F6F89"/>
    <w:rsid w:val="004F75F8"/>
    <w:rsid w:val="005054E5"/>
    <w:rsid w:val="0050588B"/>
    <w:rsid w:val="00513DA1"/>
    <w:rsid w:val="00517A92"/>
    <w:rsid w:val="00524641"/>
    <w:rsid w:val="00525AF1"/>
    <w:rsid w:val="00527815"/>
    <w:rsid w:val="005278B2"/>
    <w:rsid w:val="0053776D"/>
    <w:rsid w:val="005378EB"/>
    <w:rsid w:val="005411F8"/>
    <w:rsid w:val="005445E2"/>
    <w:rsid w:val="00544A9A"/>
    <w:rsid w:val="00544FC2"/>
    <w:rsid w:val="00547533"/>
    <w:rsid w:val="00550921"/>
    <w:rsid w:val="00554049"/>
    <w:rsid w:val="00554767"/>
    <w:rsid w:val="00561045"/>
    <w:rsid w:val="00565B16"/>
    <w:rsid w:val="00565CE6"/>
    <w:rsid w:val="005679D4"/>
    <w:rsid w:val="0057102C"/>
    <w:rsid w:val="0058332D"/>
    <w:rsid w:val="00583863"/>
    <w:rsid w:val="00584352"/>
    <w:rsid w:val="00584CC8"/>
    <w:rsid w:val="005867C3"/>
    <w:rsid w:val="005872DF"/>
    <w:rsid w:val="005937FE"/>
    <w:rsid w:val="00595D28"/>
    <w:rsid w:val="0059639E"/>
    <w:rsid w:val="005A2762"/>
    <w:rsid w:val="005A27FD"/>
    <w:rsid w:val="005A50D8"/>
    <w:rsid w:val="005A59E4"/>
    <w:rsid w:val="005A7628"/>
    <w:rsid w:val="005B14BA"/>
    <w:rsid w:val="005B5A0C"/>
    <w:rsid w:val="005B7E46"/>
    <w:rsid w:val="005C0924"/>
    <w:rsid w:val="005C45D1"/>
    <w:rsid w:val="005C5DB1"/>
    <w:rsid w:val="005C7B39"/>
    <w:rsid w:val="005D03C4"/>
    <w:rsid w:val="005D0468"/>
    <w:rsid w:val="005D0663"/>
    <w:rsid w:val="005D32D5"/>
    <w:rsid w:val="005D7B1A"/>
    <w:rsid w:val="005D7E39"/>
    <w:rsid w:val="005E05AE"/>
    <w:rsid w:val="005E29EC"/>
    <w:rsid w:val="005E347B"/>
    <w:rsid w:val="005E5E61"/>
    <w:rsid w:val="005F24E7"/>
    <w:rsid w:val="005F32CF"/>
    <w:rsid w:val="005F4337"/>
    <w:rsid w:val="005F5F06"/>
    <w:rsid w:val="00602D77"/>
    <w:rsid w:val="00610847"/>
    <w:rsid w:val="006155EC"/>
    <w:rsid w:val="006157C5"/>
    <w:rsid w:val="00616013"/>
    <w:rsid w:val="0061772D"/>
    <w:rsid w:val="00617E49"/>
    <w:rsid w:val="006345F0"/>
    <w:rsid w:val="0063749F"/>
    <w:rsid w:val="006377A7"/>
    <w:rsid w:val="0064494D"/>
    <w:rsid w:val="006501B3"/>
    <w:rsid w:val="006510DA"/>
    <w:rsid w:val="006612BF"/>
    <w:rsid w:val="006618BA"/>
    <w:rsid w:val="00664727"/>
    <w:rsid w:val="00670443"/>
    <w:rsid w:val="006734ED"/>
    <w:rsid w:val="00674E88"/>
    <w:rsid w:val="0067634F"/>
    <w:rsid w:val="006772DD"/>
    <w:rsid w:val="00681B70"/>
    <w:rsid w:val="00682A81"/>
    <w:rsid w:val="00684E6F"/>
    <w:rsid w:val="00690709"/>
    <w:rsid w:val="006942FF"/>
    <w:rsid w:val="00697CA6"/>
    <w:rsid w:val="006A1761"/>
    <w:rsid w:val="006A1D5F"/>
    <w:rsid w:val="006A717D"/>
    <w:rsid w:val="006A757D"/>
    <w:rsid w:val="006B0781"/>
    <w:rsid w:val="006B1A25"/>
    <w:rsid w:val="006B6ADF"/>
    <w:rsid w:val="006C1EE5"/>
    <w:rsid w:val="006C5512"/>
    <w:rsid w:val="006C5DCF"/>
    <w:rsid w:val="006C5ECF"/>
    <w:rsid w:val="006D34F5"/>
    <w:rsid w:val="006E0E29"/>
    <w:rsid w:val="006E10B8"/>
    <w:rsid w:val="006F0211"/>
    <w:rsid w:val="007015DE"/>
    <w:rsid w:val="007017F6"/>
    <w:rsid w:val="00705E8E"/>
    <w:rsid w:val="0070627C"/>
    <w:rsid w:val="00707D11"/>
    <w:rsid w:val="00713F62"/>
    <w:rsid w:val="007141BB"/>
    <w:rsid w:val="00716D59"/>
    <w:rsid w:val="007222A1"/>
    <w:rsid w:val="00725D66"/>
    <w:rsid w:val="00725E26"/>
    <w:rsid w:val="00726445"/>
    <w:rsid w:val="00731393"/>
    <w:rsid w:val="007325F9"/>
    <w:rsid w:val="00733FB3"/>
    <w:rsid w:val="00737F51"/>
    <w:rsid w:val="00751552"/>
    <w:rsid w:val="00753DAC"/>
    <w:rsid w:val="007638C6"/>
    <w:rsid w:val="007679F2"/>
    <w:rsid w:val="0077094E"/>
    <w:rsid w:val="0078136C"/>
    <w:rsid w:val="007817EB"/>
    <w:rsid w:val="00783302"/>
    <w:rsid w:val="00793353"/>
    <w:rsid w:val="007A07E0"/>
    <w:rsid w:val="007A23DA"/>
    <w:rsid w:val="007A2604"/>
    <w:rsid w:val="007A3076"/>
    <w:rsid w:val="007A6038"/>
    <w:rsid w:val="007B36F4"/>
    <w:rsid w:val="007B3C12"/>
    <w:rsid w:val="007B5F14"/>
    <w:rsid w:val="007C45EF"/>
    <w:rsid w:val="007D09C9"/>
    <w:rsid w:val="007D469F"/>
    <w:rsid w:val="007D5A60"/>
    <w:rsid w:val="007D6EB8"/>
    <w:rsid w:val="007E17EC"/>
    <w:rsid w:val="007E3815"/>
    <w:rsid w:val="007E56F6"/>
    <w:rsid w:val="007F1297"/>
    <w:rsid w:val="007F777B"/>
    <w:rsid w:val="007F7CC9"/>
    <w:rsid w:val="00802542"/>
    <w:rsid w:val="00803880"/>
    <w:rsid w:val="008071CB"/>
    <w:rsid w:val="008140DD"/>
    <w:rsid w:val="0081608A"/>
    <w:rsid w:val="008162CD"/>
    <w:rsid w:val="00817EC7"/>
    <w:rsid w:val="00826540"/>
    <w:rsid w:val="00833AA5"/>
    <w:rsid w:val="00833B19"/>
    <w:rsid w:val="0083589B"/>
    <w:rsid w:val="00836BA7"/>
    <w:rsid w:val="008402C6"/>
    <w:rsid w:val="00844722"/>
    <w:rsid w:val="00844FB8"/>
    <w:rsid w:val="00852754"/>
    <w:rsid w:val="008537C9"/>
    <w:rsid w:val="0085457E"/>
    <w:rsid w:val="00855AF8"/>
    <w:rsid w:val="00860FFE"/>
    <w:rsid w:val="00872EA5"/>
    <w:rsid w:val="00877E75"/>
    <w:rsid w:val="00880739"/>
    <w:rsid w:val="0088262A"/>
    <w:rsid w:val="00886158"/>
    <w:rsid w:val="00892B47"/>
    <w:rsid w:val="00893067"/>
    <w:rsid w:val="0089684C"/>
    <w:rsid w:val="0089689E"/>
    <w:rsid w:val="008A1EEA"/>
    <w:rsid w:val="008A714C"/>
    <w:rsid w:val="008B7505"/>
    <w:rsid w:val="008C2725"/>
    <w:rsid w:val="008C7162"/>
    <w:rsid w:val="008D03DB"/>
    <w:rsid w:val="008D1519"/>
    <w:rsid w:val="008E2F38"/>
    <w:rsid w:val="008E3DA0"/>
    <w:rsid w:val="008F0031"/>
    <w:rsid w:val="008F0D72"/>
    <w:rsid w:val="008F1469"/>
    <w:rsid w:val="008F16EC"/>
    <w:rsid w:val="008F3600"/>
    <w:rsid w:val="008F4826"/>
    <w:rsid w:val="008F4DA8"/>
    <w:rsid w:val="008F552C"/>
    <w:rsid w:val="008F59A9"/>
    <w:rsid w:val="008F5F56"/>
    <w:rsid w:val="008F6BA9"/>
    <w:rsid w:val="008F7763"/>
    <w:rsid w:val="00903937"/>
    <w:rsid w:val="009046A2"/>
    <w:rsid w:val="0090594D"/>
    <w:rsid w:val="0090646C"/>
    <w:rsid w:val="0090724D"/>
    <w:rsid w:val="00910F2F"/>
    <w:rsid w:val="00913F9B"/>
    <w:rsid w:val="009156C0"/>
    <w:rsid w:val="009165FE"/>
    <w:rsid w:val="00916BA5"/>
    <w:rsid w:val="009201AE"/>
    <w:rsid w:val="00921E26"/>
    <w:rsid w:val="009267EE"/>
    <w:rsid w:val="0093003D"/>
    <w:rsid w:val="00931140"/>
    <w:rsid w:val="00932107"/>
    <w:rsid w:val="00933C21"/>
    <w:rsid w:val="00936F0B"/>
    <w:rsid w:val="0095422F"/>
    <w:rsid w:val="00957C40"/>
    <w:rsid w:val="00962070"/>
    <w:rsid w:val="00964C0F"/>
    <w:rsid w:val="00965DF9"/>
    <w:rsid w:val="009660C0"/>
    <w:rsid w:val="00967C59"/>
    <w:rsid w:val="0097511E"/>
    <w:rsid w:val="0097592A"/>
    <w:rsid w:val="009761B4"/>
    <w:rsid w:val="009812E8"/>
    <w:rsid w:val="00982716"/>
    <w:rsid w:val="00982CA3"/>
    <w:rsid w:val="009870CD"/>
    <w:rsid w:val="00987540"/>
    <w:rsid w:val="00994849"/>
    <w:rsid w:val="009A15AD"/>
    <w:rsid w:val="009A3F8E"/>
    <w:rsid w:val="009A4834"/>
    <w:rsid w:val="009A60D9"/>
    <w:rsid w:val="009A6380"/>
    <w:rsid w:val="009A6438"/>
    <w:rsid w:val="009A6C77"/>
    <w:rsid w:val="009B0723"/>
    <w:rsid w:val="009B425C"/>
    <w:rsid w:val="009B4F74"/>
    <w:rsid w:val="009B5EAA"/>
    <w:rsid w:val="009D30CE"/>
    <w:rsid w:val="009D3716"/>
    <w:rsid w:val="009E591E"/>
    <w:rsid w:val="009E78CD"/>
    <w:rsid w:val="009F045D"/>
    <w:rsid w:val="009F20BB"/>
    <w:rsid w:val="009F4421"/>
    <w:rsid w:val="009F4ACD"/>
    <w:rsid w:val="00A01210"/>
    <w:rsid w:val="00A02398"/>
    <w:rsid w:val="00A040CE"/>
    <w:rsid w:val="00A0450F"/>
    <w:rsid w:val="00A046FF"/>
    <w:rsid w:val="00A06EE8"/>
    <w:rsid w:val="00A16BF2"/>
    <w:rsid w:val="00A20D85"/>
    <w:rsid w:val="00A24190"/>
    <w:rsid w:val="00A2610E"/>
    <w:rsid w:val="00A30D69"/>
    <w:rsid w:val="00A331D6"/>
    <w:rsid w:val="00A35613"/>
    <w:rsid w:val="00A357C8"/>
    <w:rsid w:val="00A3603F"/>
    <w:rsid w:val="00A456C1"/>
    <w:rsid w:val="00A45890"/>
    <w:rsid w:val="00A47BBA"/>
    <w:rsid w:val="00A5191F"/>
    <w:rsid w:val="00A52419"/>
    <w:rsid w:val="00A566F3"/>
    <w:rsid w:val="00A60DAF"/>
    <w:rsid w:val="00A6453F"/>
    <w:rsid w:val="00A662B2"/>
    <w:rsid w:val="00A72EDB"/>
    <w:rsid w:val="00A74FE5"/>
    <w:rsid w:val="00A80115"/>
    <w:rsid w:val="00A81CE8"/>
    <w:rsid w:val="00A85EA7"/>
    <w:rsid w:val="00A867A9"/>
    <w:rsid w:val="00A91AC4"/>
    <w:rsid w:val="00A93193"/>
    <w:rsid w:val="00A97607"/>
    <w:rsid w:val="00AA181C"/>
    <w:rsid w:val="00AA27F0"/>
    <w:rsid w:val="00AB032B"/>
    <w:rsid w:val="00AB3159"/>
    <w:rsid w:val="00AB53B1"/>
    <w:rsid w:val="00AB7475"/>
    <w:rsid w:val="00AC4D06"/>
    <w:rsid w:val="00AC5134"/>
    <w:rsid w:val="00AC54DC"/>
    <w:rsid w:val="00AC6BB4"/>
    <w:rsid w:val="00AD3E30"/>
    <w:rsid w:val="00AE0B93"/>
    <w:rsid w:val="00AE33EA"/>
    <w:rsid w:val="00AE43E1"/>
    <w:rsid w:val="00AE5422"/>
    <w:rsid w:val="00AE7006"/>
    <w:rsid w:val="00AF1B78"/>
    <w:rsid w:val="00AF2A54"/>
    <w:rsid w:val="00AF4DC9"/>
    <w:rsid w:val="00AF51F3"/>
    <w:rsid w:val="00AF6B1F"/>
    <w:rsid w:val="00AF7814"/>
    <w:rsid w:val="00B0600F"/>
    <w:rsid w:val="00B07CFE"/>
    <w:rsid w:val="00B12E37"/>
    <w:rsid w:val="00B17CC9"/>
    <w:rsid w:val="00B23489"/>
    <w:rsid w:val="00B252F6"/>
    <w:rsid w:val="00B270CC"/>
    <w:rsid w:val="00B274DC"/>
    <w:rsid w:val="00B41A9D"/>
    <w:rsid w:val="00B42969"/>
    <w:rsid w:val="00B44C74"/>
    <w:rsid w:val="00B51420"/>
    <w:rsid w:val="00B54D21"/>
    <w:rsid w:val="00B55DE5"/>
    <w:rsid w:val="00B64675"/>
    <w:rsid w:val="00B73800"/>
    <w:rsid w:val="00B73BD9"/>
    <w:rsid w:val="00B80311"/>
    <w:rsid w:val="00B95593"/>
    <w:rsid w:val="00BA47B6"/>
    <w:rsid w:val="00BA6553"/>
    <w:rsid w:val="00BA6EF8"/>
    <w:rsid w:val="00BB34C1"/>
    <w:rsid w:val="00BB3FE7"/>
    <w:rsid w:val="00BB40DD"/>
    <w:rsid w:val="00BC13A0"/>
    <w:rsid w:val="00BC3452"/>
    <w:rsid w:val="00BC41EE"/>
    <w:rsid w:val="00BC6143"/>
    <w:rsid w:val="00BC6D66"/>
    <w:rsid w:val="00BC7CE7"/>
    <w:rsid w:val="00BD047C"/>
    <w:rsid w:val="00BD3540"/>
    <w:rsid w:val="00BD4733"/>
    <w:rsid w:val="00BE3FB5"/>
    <w:rsid w:val="00BE4170"/>
    <w:rsid w:val="00BF2C89"/>
    <w:rsid w:val="00BF655F"/>
    <w:rsid w:val="00C0056D"/>
    <w:rsid w:val="00C00E63"/>
    <w:rsid w:val="00C0133B"/>
    <w:rsid w:val="00C034F3"/>
    <w:rsid w:val="00C06C4C"/>
    <w:rsid w:val="00C11252"/>
    <w:rsid w:val="00C14AC9"/>
    <w:rsid w:val="00C14BFB"/>
    <w:rsid w:val="00C22CC2"/>
    <w:rsid w:val="00C26CC4"/>
    <w:rsid w:val="00C44326"/>
    <w:rsid w:val="00C44E31"/>
    <w:rsid w:val="00C5175E"/>
    <w:rsid w:val="00C5318C"/>
    <w:rsid w:val="00C60F88"/>
    <w:rsid w:val="00C617CD"/>
    <w:rsid w:val="00C64B04"/>
    <w:rsid w:val="00C64D87"/>
    <w:rsid w:val="00C66B6C"/>
    <w:rsid w:val="00C6728B"/>
    <w:rsid w:val="00C81C03"/>
    <w:rsid w:val="00C83800"/>
    <w:rsid w:val="00C8464B"/>
    <w:rsid w:val="00C86F96"/>
    <w:rsid w:val="00C9421F"/>
    <w:rsid w:val="00C9745D"/>
    <w:rsid w:val="00CA2790"/>
    <w:rsid w:val="00CA7AF1"/>
    <w:rsid w:val="00CB1385"/>
    <w:rsid w:val="00CB41A0"/>
    <w:rsid w:val="00CC33F1"/>
    <w:rsid w:val="00CC3E32"/>
    <w:rsid w:val="00CC6B99"/>
    <w:rsid w:val="00CC7F46"/>
    <w:rsid w:val="00CD10BF"/>
    <w:rsid w:val="00CD3229"/>
    <w:rsid w:val="00CD5FAF"/>
    <w:rsid w:val="00CD6EE0"/>
    <w:rsid w:val="00CD724B"/>
    <w:rsid w:val="00CE44E5"/>
    <w:rsid w:val="00CE5368"/>
    <w:rsid w:val="00CE5D18"/>
    <w:rsid w:val="00CE72F6"/>
    <w:rsid w:val="00CF2740"/>
    <w:rsid w:val="00CF46DA"/>
    <w:rsid w:val="00D0338D"/>
    <w:rsid w:val="00D06701"/>
    <w:rsid w:val="00D13F4F"/>
    <w:rsid w:val="00D17A9E"/>
    <w:rsid w:val="00D210CF"/>
    <w:rsid w:val="00D21601"/>
    <w:rsid w:val="00D22929"/>
    <w:rsid w:val="00D231F3"/>
    <w:rsid w:val="00D23B00"/>
    <w:rsid w:val="00D252CF"/>
    <w:rsid w:val="00D2553B"/>
    <w:rsid w:val="00D255BF"/>
    <w:rsid w:val="00D31366"/>
    <w:rsid w:val="00D31BD6"/>
    <w:rsid w:val="00D32F19"/>
    <w:rsid w:val="00D372F7"/>
    <w:rsid w:val="00D43C80"/>
    <w:rsid w:val="00D4472E"/>
    <w:rsid w:val="00D46762"/>
    <w:rsid w:val="00D54F30"/>
    <w:rsid w:val="00D570B2"/>
    <w:rsid w:val="00D576F4"/>
    <w:rsid w:val="00D57BE6"/>
    <w:rsid w:val="00D644F3"/>
    <w:rsid w:val="00D64FB1"/>
    <w:rsid w:val="00D7365C"/>
    <w:rsid w:val="00D83A53"/>
    <w:rsid w:val="00D92899"/>
    <w:rsid w:val="00DA0D70"/>
    <w:rsid w:val="00DA19B8"/>
    <w:rsid w:val="00DA2DBC"/>
    <w:rsid w:val="00DA590B"/>
    <w:rsid w:val="00DA5C2C"/>
    <w:rsid w:val="00DB2CDC"/>
    <w:rsid w:val="00DB3ADA"/>
    <w:rsid w:val="00DB55F7"/>
    <w:rsid w:val="00DC0D72"/>
    <w:rsid w:val="00DC1E04"/>
    <w:rsid w:val="00DC3B15"/>
    <w:rsid w:val="00DC50B2"/>
    <w:rsid w:val="00DC5268"/>
    <w:rsid w:val="00DC7109"/>
    <w:rsid w:val="00DC7D61"/>
    <w:rsid w:val="00DE0475"/>
    <w:rsid w:val="00DE53C2"/>
    <w:rsid w:val="00DF06AE"/>
    <w:rsid w:val="00DF0FBF"/>
    <w:rsid w:val="00DF4F6E"/>
    <w:rsid w:val="00DF5B62"/>
    <w:rsid w:val="00DF6F5A"/>
    <w:rsid w:val="00E05848"/>
    <w:rsid w:val="00E06745"/>
    <w:rsid w:val="00E067EA"/>
    <w:rsid w:val="00E107FE"/>
    <w:rsid w:val="00E11B36"/>
    <w:rsid w:val="00E12C46"/>
    <w:rsid w:val="00E15882"/>
    <w:rsid w:val="00E26EB6"/>
    <w:rsid w:val="00E277F2"/>
    <w:rsid w:val="00E351E8"/>
    <w:rsid w:val="00E35A77"/>
    <w:rsid w:val="00E4045C"/>
    <w:rsid w:val="00E40711"/>
    <w:rsid w:val="00E41CCD"/>
    <w:rsid w:val="00E459C2"/>
    <w:rsid w:val="00E463BB"/>
    <w:rsid w:val="00E545A5"/>
    <w:rsid w:val="00E674F8"/>
    <w:rsid w:val="00E70DB4"/>
    <w:rsid w:val="00E759FE"/>
    <w:rsid w:val="00E81ACB"/>
    <w:rsid w:val="00E90388"/>
    <w:rsid w:val="00E95136"/>
    <w:rsid w:val="00E95B1D"/>
    <w:rsid w:val="00E966A8"/>
    <w:rsid w:val="00EA12AF"/>
    <w:rsid w:val="00EA1834"/>
    <w:rsid w:val="00EA684C"/>
    <w:rsid w:val="00EA7175"/>
    <w:rsid w:val="00EB4304"/>
    <w:rsid w:val="00EB4ACD"/>
    <w:rsid w:val="00EB4BDA"/>
    <w:rsid w:val="00EB6475"/>
    <w:rsid w:val="00EC58A9"/>
    <w:rsid w:val="00EC5C89"/>
    <w:rsid w:val="00EC6956"/>
    <w:rsid w:val="00EC7840"/>
    <w:rsid w:val="00ED0366"/>
    <w:rsid w:val="00ED3042"/>
    <w:rsid w:val="00ED5DCE"/>
    <w:rsid w:val="00EE1CD2"/>
    <w:rsid w:val="00EF045F"/>
    <w:rsid w:val="00EF2C5E"/>
    <w:rsid w:val="00F01612"/>
    <w:rsid w:val="00F048EF"/>
    <w:rsid w:val="00F04AD0"/>
    <w:rsid w:val="00F04FA0"/>
    <w:rsid w:val="00F05004"/>
    <w:rsid w:val="00F05ABE"/>
    <w:rsid w:val="00F16D6E"/>
    <w:rsid w:val="00F20498"/>
    <w:rsid w:val="00F210B0"/>
    <w:rsid w:val="00F2522B"/>
    <w:rsid w:val="00F26982"/>
    <w:rsid w:val="00F26AF2"/>
    <w:rsid w:val="00F27706"/>
    <w:rsid w:val="00F351EF"/>
    <w:rsid w:val="00F35BDD"/>
    <w:rsid w:val="00F613DE"/>
    <w:rsid w:val="00F649F7"/>
    <w:rsid w:val="00F67A59"/>
    <w:rsid w:val="00F71E66"/>
    <w:rsid w:val="00F723A5"/>
    <w:rsid w:val="00F81C24"/>
    <w:rsid w:val="00F83DBA"/>
    <w:rsid w:val="00F86D8C"/>
    <w:rsid w:val="00F87A5F"/>
    <w:rsid w:val="00F910C6"/>
    <w:rsid w:val="00F912C3"/>
    <w:rsid w:val="00F9624A"/>
    <w:rsid w:val="00FA0B73"/>
    <w:rsid w:val="00FB5E5C"/>
    <w:rsid w:val="00FB7C36"/>
    <w:rsid w:val="00FC57D6"/>
    <w:rsid w:val="00FC727E"/>
    <w:rsid w:val="00FC78BF"/>
    <w:rsid w:val="00FC7D33"/>
    <w:rsid w:val="00FD232E"/>
    <w:rsid w:val="00FE15FD"/>
    <w:rsid w:val="00FE196B"/>
    <w:rsid w:val="00FE29E3"/>
    <w:rsid w:val="00FE7CC3"/>
    <w:rsid w:val="00FF3556"/>
    <w:rsid w:val="00FF44FA"/>
    <w:rsid w:val="00FF4B68"/>
    <w:rsid w:val="00FF5278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5ADAB8"/>
  <w15:chartTrackingRefBased/>
  <w15:docId w15:val="{2919F7C0-0B34-441B-94A0-D6AD7F5A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540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6F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6F0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6F0211"/>
    <w:rPr>
      <w:sz w:val="18"/>
      <w:szCs w:val="18"/>
    </w:rPr>
  </w:style>
  <w:style w:type="paragraph" w:styleId="a8">
    <w:name w:val="Revision"/>
    <w:hidden/>
    <w:uiPriority w:val="99"/>
    <w:semiHidden/>
    <w:rsid w:val="00C8464B"/>
  </w:style>
  <w:style w:type="character" w:styleId="a9">
    <w:name w:val="annotation reference"/>
    <w:basedOn w:val="a0"/>
    <w:uiPriority w:val="99"/>
    <w:semiHidden/>
    <w:unhideWhenUsed/>
    <w:rsid w:val="00251DD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51DD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51DDA"/>
  </w:style>
  <w:style w:type="paragraph" w:styleId="ac">
    <w:name w:val="annotation subject"/>
    <w:basedOn w:val="aa"/>
    <w:next w:val="aa"/>
    <w:link w:val="ad"/>
    <w:uiPriority w:val="99"/>
    <w:semiHidden/>
    <w:unhideWhenUsed/>
    <w:rsid w:val="00251DD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51D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48D20-AD1E-471C-8C43-B8828CDF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Xiang Jiang</dc:creator>
  <cp:keywords/>
  <dc:description/>
  <cp:lastModifiedBy>Kenji Mizuseki</cp:lastModifiedBy>
  <cp:revision>9</cp:revision>
  <cp:lastPrinted>2024-07-28T19:46:00Z</cp:lastPrinted>
  <dcterms:created xsi:type="dcterms:W3CDTF">2025-03-21T00:09:00Z</dcterms:created>
  <dcterms:modified xsi:type="dcterms:W3CDTF">2025-04-23T07:48:00Z</dcterms:modified>
</cp:coreProperties>
</file>